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8"/>
        <w:gridCol w:w="900"/>
        <w:gridCol w:w="720"/>
        <w:gridCol w:w="834"/>
        <w:gridCol w:w="705"/>
        <w:gridCol w:w="720"/>
        <w:gridCol w:w="720"/>
        <w:gridCol w:w="720"/>
        <w:gridCol w:w="3240"/>
      </w:tblGrid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able S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ccess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over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# PSM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# Peptid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# AA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W [kDa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alc. p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cor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20152</w:t>
            </w:r>
          </w:p>
        </w:tc>
        <w:tc>
          <w:tcPr>
            <w:tcW w:w="900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7,90</w:t>
            </w:r>
          </w:p>
        </w:tc>
        <w:tc>
          <w:tcPr>
            <w:tcW w:w="720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5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720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3,7</w:t>
            </w:r>
          </w:p>
        </w:tc>
        <w:tc>
          <w:tcPr>
            <w:tcW w:w="720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12</w:t>
            </w:r>
          </w:p>
        </w:tc>
        <w:tc>
          <w:tcPr>
            <w:tcW w:w="720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324,77</w:t>
            </w:r>
          </w:p>
        </w:tc>
        <w:tc>
          <w:tcPr>
            <w:tcW w:w="3240" w:type="dxa"/>
            <w:tcBorders>
              <w:top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Vimentin OS=Mus musculus GN=Vim PE=1 SV=3 - [VIME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27773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2,9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6,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,2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997,71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  <w:lang w:val="pt-BR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  <w:lang w:val="pt-BR"/>
              </w:rPr>
              <w:t>Protein disulfide-isomerase A3 OS=Mus musculus GN=Pdia3 PE=1 SV=2 - [PDIA3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09103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1,6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7,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,9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962,52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rotein disulfide-isomerase OS=Mus musculus GN=P4hb PE=1 SV=1 - [PDIA1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O54724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0,0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3,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52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944,88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  <w:lang w:val="en-GB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  <w:lang w:val="en-GB"/>
              </w:rPr>
              <w:t>Polymerase I and transcript release factor OS=Mus musculus GN=Ptrf PE=1 SV=1 - [PTRF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Q9D0K2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4,8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6,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,53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34,56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Succinyl-CoA:3-ketoacid-coenzyme A transferase 1, mitochondrial OS=Mus musculus GN=Oxct1 PE=1 SV=1 - [SCOT1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09405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9,9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6,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,7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56,04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Nucleolin OS=Mus musculus GN=Ncl PE=1 SV=2 - [NUCL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63038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9,4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0,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,18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51,17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0 kDa heat shock protein, mitochondrial OS=Mus musculus GN=Hspd1 PE=1 SV=1 - [CH60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80313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6,1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9,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,8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50,97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  <w:lang w:val="fr-FR"/>
              </w:rPr>
              <w:t>T-complex protein 1 subunit eta OS=Mus musculus GN=Cct7 PE=1 SV=1 - [TCPH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80315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9,5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8,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,02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07,93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  <w:lang w:val="fr-FR"/>
              </w:rPr>
              <w:t>T-complex protein 1 subunit delta OS=Mus musculus GN=Cct4 PE=1 SV=3 - [TCPD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O08749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6,3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4,2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,9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15,13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Dihydrolipoyl dehydrogenase, mitochondrial OS=Mus musculus GN=Dld PE=1 SV=2 - [DLDH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Q61753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9,7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6,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,5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01,16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D-3-phosphoglycerate dehydrogenase OS=Mus musculus GN=Phgdh PE=1 SV=3 - [SERA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68373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0,9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9,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1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89,65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Tubulin alpha-1C chain OS=Mus musculus GN=Tuba1c PE=1 SV=1 - [TBA1C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14211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9,9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8,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,4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24,02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Calreticulin OS=Mus musculus GN=Calr PE=1 SV=1 - [CALR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80314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1,78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7,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,4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14,93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  <w:lang w:val="fr-FR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  <w:lang w:val="fr-FR"/>
              </w:rPr>
              <w:t>T-complex protein 1 subunit beta OS=Mus musculus GN=Cct2 PE=1 SV=4 - [TCPB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63017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7,3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0,8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52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96,79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Heat shock cognate 71 kDa protein OS=Mus musculus GN=Hspa8 PE=1 SV=1 - [HSP7C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Q91YH5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,62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0,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,1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51,15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Atlastin-3 OS=Mus musculus GN=Atl3 PE=2 SV=1 - [ATLA3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Q8BXZ1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,02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1,8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1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40,92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rotein disulfide-isomerase TMX3 OS=Mus musculus GN=Tmx3 PE=1 SV=2 - [TMX3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Q9CPY7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6,18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6,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,72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38,20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Cytosol aminopeptidase OS=Mus musculus GN=Lap3 PE=1 SV=3 - [AMPL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38647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,5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3,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,2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08,59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Stress-70 protein, mitochondrial OS=Mus musculus GN=Hspa9 PE=1 SV=2 - [GRP75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Q9CY58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4,9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4,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,5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84,58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lasminogen activator inhibitor 1 RNA-binding protein OS=Mus musculus GN=Serbp1 PE=1 SV=2 - [PAIRB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17225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9,3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6,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,3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73,06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olypyrimidine tract-binding protein 1 OS=Mus musculus GN=Ptbp1 PE=1 SV=2 - [PTBP1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24270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0,0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9,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,88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69,48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Catalase OS=Mus musculus GN=Cat PE=1 SV=3 - [CATA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28656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1,7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5,3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,4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55,09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  <w:lang w:val="en-GB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  <w:lang w:val="en-GB"/>
              </w:rPr>
              <w:t>Nucleosome assembly protein 1-like 1 OS=Mus musculus GN=Nap1l1 PE=1 SV=2 - [NP1L1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Q9D0F3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,38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7,8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,3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40,37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rotein ERGIC-53 OS=Mus musculus GN=Lman1 PE=2 SV=1 - [LMAN1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Q99MN9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8,13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8,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,4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31,00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ropionyl-CoA carboxylase beta chain, mitochondrial OS=Mus musculus GN=Pccb PE=1 SV=1 - [PCCB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20029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5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2,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1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29,98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78 kDa glucose-regulated protein OS=Mus musculus GN=Hspa5 PE=1 SV=3 - [GRP78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02535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,33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7,7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1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22,31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Keratin, type I cytoskeletal 10 OS=Mus musculus GN=Krt10 PE=1 SV=3 - [K1C10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99024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63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9,6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,8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02,35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Tubulin beta-5 chain OS=Mus musculus GN=Tubb5 PE=1 SV=1 - [TBB5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52293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4,3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7,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68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02,07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Importin subunit alpha-2 OS=Mus musculus GN=Kpna2 PE=1 SV=2 - [IMA2_MOUSE]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P62814</w:t>
            </w:r>
          </w:p>
        </w:tc>
        <w:tc>
          <w:tcPr>
            <w:tcW w:w="90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09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4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6,5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5,81</w:t>
            </w:r>
          </w:p>
        </w:tc>
        <w:tc>
          <w:tcPr>
            <w:tcW w:w="72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101,65</w:t>
            </w:r>
          </w:p>
        </w:tc>
        <w:tc>
          <w:tcPr>
            <w:tcW w:w="3240" w:type="dxa"/>
            <w:tcBorders>
              <w:bottom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V-type proton ATPase subunit B, brain isoform OS=Mus musculus GN=Atp6v1b2 PE=1 SV=1 - [VATB2_MOUSE]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Table S3: </w:t>
      </w:r>
      <w:r>
        <w:rPr>
          <w:b w:val="false"/>
          <w:lang w:val="en-US"/>
        </w:rPr>
        <w:t>Identified proteins in the biotinylated samples.</w:t>
      </w:r>
      <w:r>
        <w:rPr>
          <w:b w:val="false"/>
          <w:bCs/>
          <w:lang w:val="en-GB"/>
        </w:rPr>
        <w:t xml:space="preserve"> Results are LC-MS/MS data processed with Mascot search engine</w:t>
      </w:r>
      <w:r>
        <w:rPr>
          <w:b w:val="false"/>
          <w:lang w:val="en-GB"/>
        </w:rPr>
        <w:t xml:space="preserve"> and the Swissprot database.</w:t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3:48:00Z</dcterms:created>
  <dc:creator>rohrbeck</dc:creator>
  <dc:description/>
  <cp:keywords/>
  <dc:language>en-US</dc:language>
  <cp:lastModifiedBy>rohrbeck</cp:lastModifiedBy>
  <dcterms:modified xsi:type="dcterms:W3CDTF">2014-02-14T10:06:00Z</dcterms:modified>
  <cp:revision>2</cp:revision>
  <dc:subject/>
  <dc:title>Table S3</dc:title>
</cp:coreProperties>
</file>